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71B" w:rsidRDefault="009515E9" w:rsidP="00DB296D">
      <w:pPr>
        <w:rPr>
          <w:b/>
          <w:sz w:val="24"/>
          <w:szCs w:val="24"/>
        </w:rPr>
      </w:pPr>
      <w:r w:rsidRPr="00302244">
        <w:rPr>
          <w:b/>
          <w:sz w:val="24"/>
          <w:szCs w:val="24"/>
        </w:rPr>
        <w:t>S1 Figure: Tornado diagram (</w:t>
      </w:r>
      <w:r w:rsidR="00FA2D7D" w:rsidRPr="00302244">
        <w:rPr>
          <w:b/>
          <w:sz w:val="24"/>
          <w:szCs w:val="24"/>
        </w:rPr>
        <w:t>sensitivity analysis</w:t>
      </w:r>
      <w:r w:rsidR="007A1743">
        <w:rPr>
          <w:b/>
          <w:sz w:val="24"/>
          <w:szCs w:val="24"/>
        </w:rPr>
        <w:t>) for DNH</w:t>
      </w:r>
      <w:r w:rsidR="007B5C55">
        <w:rPr>
          <w:b/>
          <w:sz w:val="24"/>
          <w:szCs w:val="24"/>
        </w:rPr>
        <w:t xml:space="preserve"> </w:t>
      </w:r>
      <w:bookmarkStart w:id="0" w:name="_GoBack"/>
      <w:bookmarkEnd w:id="0"/>
      <w:r w:rsidR="007B1087">
        <w:rPr>
          <w:b/>
          <w:sz w:val="24"/>
          <w:szCs w:val="24"/>
        </w:rPr>
        <w:t>leprosy services in primary care</w:t>
      </w:r>
    </w:p>
    <w:p w:rsidR="005C75F1" w:rsidRDefault="005C75F1" w:rsidP="00C81285">
      <w:pPr>
        <w:pStyle w:val="NoSpacing"/>
      </w:pPr>
    </w:p>
    <w:p w:rsidR="00C81285" w:rsidRDefault="00C81285" w:rsidP="00C81285">
      <w:pPr>
        <w:pStyle w:val="NoSpacing"/>
      </w:pPr>
      <w:r>
        <w:t xml:space="preserve">Note: All figures are in INR, and </w:t>
      </w:r>
      <w:r w:rsidR="00591264">
        <w:t xml:space="preserve">mean </w:t>
      </w:r>
      <w:r>
        <w:t>cost</w:t>
      </w:r>
      <w:r w:rsidR="00591264">
        <w:t xml:space="preserve">s (n=4) </w:t>
      </w:r>
      <w:r w:rsidR="00940F6E">
        <w:t>from</w:t>
      </w:r>
      <w:r w:rsidR="00591264">
        <w:t xml:space="preserve"> tables 3 and 4 were used for sensitivity analysis. </w:t>
      </w:r>
      <w:r>
        <w:t xml:space="preserve"> </w:t>
      </w:r>
    </w:p>
    <w:p w:rsidR="00C81285" w:rsidRDefault="00C81285" w:rsidP="00DB296D">
      <w:pPr>
        <w:rPr>
          <w:b/>
          <w:sz w:val="24"/>
          <w:szCs w:val="24"/>
        </w:rPr>
      </w:pPr>
    </w:p>
    <w:p w:rsidR="00AB0E10" w:rsidRPr="00620223" w:rsidRDefault="00AB0E10" w:rsidP="00DB296D">
      <w:pPr>
        <w:rPr>
          <w:i/>
          <w:sz w:val="24"/>
          <w:szCs w:val="24"/>
        </w:rPr>
      </w:pPr>
      <w:r w:rsidRPr="00620223">
        <w:rPr>
          <w:i/>
          <w:sz w:val="24"/>
          <w:szCs w:val="24"/>
        </w:rPr>
        <w:t>Cost components</w:t>
      </w:r>
      <w:r w:rsidR="00930064">
        <w:rPr>
          <w:i/>
          <w:sz w:val="24"/>
          <w:szCs w:val="24"/>
        </w:rPr>
        <w:t xml:space="preserve"> DNH</w:t>
      </w:r>
    </w:p>
    <w:p w:rsidR="00C64DB9" w:rsidRDefault="00C64DB9" w:rsidP="00DD0669">
      <w:pPr>
        <w:pStyle w:val="NoSpacing"/>
        <w:rPr>
          <w:noProof/>
        </w:rPr>
      </w:pPr>
      <w:r>
        <w:t>Scenario 1</w:t>
      </w:r>
      <w:r w:rsidR="00F20569">
        <w:t xml:space="preserve">: </w:t>
      </w:r>
      <w:r w:rsidR="00F01678" w:rsidRPr="00F01678">
        <w:t>25% fluctuation in all cost components (upper and lower side of base estimate)</w:t>
      </w:r>
    </w:p>
    <w:p w:rsidR="00175685" w:rsidRDefault="00175685" w:rsidP="00DD0669">
      <w:pPr>
        <w:pStyle w:val="NoSpacing"/>
      </w:pPr>
      <w:r>
        <w:rPr>
          <w:noProof/>
        </w:rPr>
        <w:drawing>
          <wp:inline distT="0" distB="0" distL="0" distR="0" wp14:anchorId="32048B66" wp14:editId="73649A66">
            <wp:extent cx="6407378" cy="2651103"/>
            <wp:effectExtent l="0" t="0" r="12700" b="165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A3AEC" w:rsidRDefault="001A3AEC" w:rsidP="00F01678"/>
    <w:p w:rsidR="00F01678" w:rsidRDefault="00C64DB9" w:rsidP="00F01678">
      <w:r>
        <w:t>Scenario 2</w:t>
      </w:r>
      <w:r w:rsidR="00F20569">
        <w:t xml:space="preserve">: </w:t>
      </w:r>
      <w:r w:rsidR="00F01678">
        <w:t>Only human resource and drug costs were fluctuated by 80% on lower side and 100% on</w:t>
      </w:r>
    </w:p>
    <w:p w:rsidR="00C64DB9" w:rsidRDefault="00F01678" w:rsidP="00F01678">
      <w:r>
        <w:t>upper side</w:t>
      </w:r>
    </w:p>
    <w:p w:rsidR="00847951" w:rsidRDefault="00847951" w:rsidP="00F01678">
      <w:r>
        <w:rPr>
          <w:noProof/>
        </w:rPr>
        <w:drawing>
          <wp:inline distT="0" distB="0" distL="0" distR="0" wp14:anchorId="30A74C92" wp14:editId="1D313A1C">
            <wp:extent cx="6407378" cy="2723465"/>
            <wp:effectExtent l="0" t="0" r="12700" b="203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57F49" w:rsidRPr="00620223" w:rsidRDefault="00957F49" w:rsidP="00957F49">
      <w:pPr>
        <w:rPr>
          <w:i/>
          <w:sz w:val="24"/>
          <w:szCs w:val="24"/>
        </w:rPr>
      </w:pPr>
      <w:r w:rsidRPr="00620223">
        <w:rPr>
          <w:i/>
          <w:sz w:val="24"/>
          <w:szCs w:val="24"/>
        </w:rPr>
        <w:lastRenderedPageBreak/>
        <w:t>Programatic components</w:t>
      </w:r>
      <w:r w:rsidR="00930064">
        <w:rPr>
          <w:i/>
          <w:sz w:val="24"/>
          <w:szCs w:val="24"/>
        </w:rPr>
        <w:t xml:space="preserve"> DNH</w:t>
      </w:r>
    </w:p>
    <w:p w:rsidR="00957F49" w:rsidRDefault="00957F49" w:rsidP="00957F49"/>
    <w:p w:rsidR="00957F49" w:rsidRDefault="00957F49" w:rsidP="00E37462">
      <w:r>
        <w:t>Scenario 3</w:t>
      </w:r>
      <w:r w:rsidR="00E37462">
        <w:t xml:space="preserve">: </w:t>
      </w:r>
      <w:r w:rsidR="00F01678" w:rsidRPr="00F01678">
        <w:t>Local public health, NLEP and LPEP costs fluctuated 25% on either side</w:t>
      </w:r>
    </w:p>
    <w:p w:rsidR="00C81285" w:rsidRDefault="00C81285" w:rsidP="00E37462">
      <w:r>
        <w:rPr>
          <w:noProof/>
        </w:rPr>
        <w:drawing>
          <wp:inline distT="0" distB="0" distL="0" distR="0" wp14:anchorId="72BE53DE" wp14:editId="7BE65C16">
            <wp:extent cx="6486319" cy="2124828"/>
            <wp:effectExtent l="0" t="0" r="10160" b="2794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A6677" w:rsidRDefault="002A6677" w:rsidP="002A6677">
      <w:pPr>
        <w:spacing w:line="240" w:lineRule="auto"/>
      </w:pPr>
      <w:r>
        <w:t xml:space="preserve">HS cost: </w:t>
      </w:r>
      <w:r w:rsidR="00957F49">
        <w:t>Local public health</w:t>
      </w:r>
      <w:r>
        <w:t xml:space="preserve"> system</w:t>
      </w:r>
      <w:r w:rsidR="000B45DD">
        <w:t xml:space="preserve">; </w:t>
      </w:r>
      <w:r>
        <w:t>NLEP: National Leprosy Eradication Program</w:t>
      </w:r>
      <w:r w:rsidR="000B45DD">
        <w:t xml:space="preserve">; </w:t>
      </w:r>
      <w:r>
        <w:t>LPEP: Leprosy Post-exposure prophylaxis program</w:t>
      </w:r>
    </w:p>
    <w:p w:rsidR="000B45DD" w:rsidRDefault="000B45DD" w:rsidP="002A6677">
      <w:pPr>
        <w:spacing w:line="240" w:lineRule="auto"/>
      </w:pPr>
    </w:p>
    <w:p w:rsidR="000B45DD" w:rsidRDefault="000B45DD" w:rsidP="002A6677">
      <w:pPr>
        <w:spacing w:line="240" w:lineRule="auto"/>
      </w:pPr>
      <w:r w:rsidRPr="000B45DD">
        <w:t>All analyses were conducted using SensIt 1.53, TreePlan.com</w:t>
      </w:r>
    </w:p>
    <w:p w:rsidR="000B45DD" w:rsidRDefault="000B45DD" w:rsidP="002A6677">
      <w:pPr>
        <w:spacing w:line="240" w:lineRule="auto"/>
      </w:pPr>
    </w:p>
    <w:p w:rsidR="00C64DB9" w:rsidRDefault="00C64DB9" w:rsidP="002A6677">
      <w:pPr>
        <w:spacing w:line="240" w:lineRule="auto"/>
      </w:pPr>
    </w:p>
    <w:p w:rsidR="00C64DB9" w:rsidRDefault="00C64DB9" w:rsidP="00C64DB9"/>
    <w:p w:rsidR="00C64DB9" w:rsidRDefault="00C64DB9" w:rsidP="00C64DB9"/>
    <w:p w:rsidR="00C64DB9" w:rsidRDefault="00C64DB9" w:rsidP="00C64DB9"/>
    <w:p w:rsidR="00C64DB9" w:rsidRDefault="00C64DB9" w:rsidP="00C64DB9"/>
    <w:p w:rsidR="00C64DB9" w:rsidRDefault="00C64DB9" w:rsidP="00C64DB9"/>
    <w:p w:rsidR="00C64DB9" w:rsidRDefault="00C64DB9" w:rsidP="00C64DB9"/>
    <w:p w:rsidR="00C64DB9" w:rsidRDefault="00C64DB9" w:rsidP="00C64DB9"/>
    <w:p w:rsidR="00C64DB9" w:rsidRDefault="00C64DB9" w:rsidP="00C64DB9"/>
    <w:p w:rsidR="00C64DB9" w:rsidRDefault="00C64DB9" w:rsidP="00C64DB9"/>
    <w:p w:rsidR="00C64DB9" w:rsidRDefault="00C64DB9" w:rsidP="00C64DB9"/>
    <w:sectPr w:rsidR="00C64D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D7D"/>
    <w:rsid w:val="000B45DD"/>
    <w:rsid w:val="00175685"/>
    <w:rsid w:val="001A3AEC"/>
    <w:rsid w:val="001E171B"/>
    <w:rsid w:val="00242187"/>
    <w:rsid w:val="002A6677"/>
    <w:rsid w:val="00302244"/>
    <w:rsid w:val="00430E3F"/>
    <w:rsid w:val="0054257E"/>
    <w:rsid w:val="00543DB2"/>
    <w:rsid w:val="00570D87"/>
    <w:rsid w:val="00591264"/>
    <w:rsid w:val="005B6364"/>
    <w:rsid w:val="005C75F1"/>
    <w:rsid w:val="00620223"/>
    <w:rsid w:val="00653ACE"/>
    <w:rsid w:val="00720B37"/>
    <w:rsid w:val="007A1743"/>
    <w:rsid w:val="007B1087"/>
    <w:rsid w:val="007B5C55"/>
    <w:rsid w:val="00804E64"/>
    <w:rsid w:val="00806733"/>
    <w:rsid w:val="00847951"/>
    <w:rsid w:val="00930064"/>
    <w:rsid w:val="00940F6E"/>
    <w:rsid w:val="009515E9"/>
    <w:rsid w:val="00957F49"/>
    <w:rsid w:val="00A34699"/>
    <w:rsid w:val="00A73DFE"/>
    <w:rsid w:val="00A83C0A"/>
    <w:rsid w:val="00A97F74"/>
    <w:rsid w:val="00AB0E10"/>
    <w:rsid w:val="00B46508"/>
    <w:rsid w:val="00B7533A"/>
    <w:rsid w:val="00BE6884"/>
    <w:rsid w:val="00C64DB9"/>
    <w:rsid w:val="00C81285"/>
    <w:rsid w:val="00C87DAD"/>
    <w:rsid w:val="00CB0685"/>
    <w:rsid w:val="00D53B4D"/>
    <w:rsid w:val="00D767EA"/>
    <w:rsid w:val="00DB296D"/>
    <w:rsid w:val="00DD0669"/>
    <w:rsid w:val="00E37462"/>
    <w:rsid w:val="00F01678"/>
    <w:rsid w:val="00F07A89"/>
    <w:rsid w:val="00F20569"/>
    <w:rsid w:val="00F57C70"/>
    <w:rsid w:val="00F605E5"/>
    <w:rsid w:val="00F86CFB"/>
    <w:rsid w:val="00FA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DA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A3AE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DA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A3A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6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LPEP%20Project\India\CEA%20India\CEA%20costing\Data_04112016_AT\analysis\PHC%20cost\sensitivity\sensitivity_0704201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LPEP%20Project\India\CEA%20India\CEA%20costing\Data_04112016_AT\analysis\PHC%20cost\sensitivity\sensitivity_07042017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LPEP%20Project\India\CEA%20India\CEA%20costing\Data_04112016_AT\analysis\PHC%20cost\sensitivity\sensitivity_070420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v>Bars on Lef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layout/>
              <c:tx>
                <c:strRef>
                  <c:f>DNH_A_S1!$B$11</c:f>
                  <c:strCache>
                    <c:ptCount val="1"/>
                    <c:pt idx="0">
                      <c:v> 1,145,598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strRef>
                  <c:f>DNH_A_S1!$B$12</c:f>
                  <c:strCache>
                    <c:ptCount val="1"/>
                    <c:pt idx="0">
                      <c:v> 152,126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strRef>
                  <c:f>DNH_A_S1!$B$13</c:f>
                  <c:strCache>
                    <c:ptCount val="1"/>
                    <c:pt idx="0">
                      <c:v> 120,016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strRef>
                  <c:f>DNH_A_S1!$B$14</c:f>
                  <c:strCache>
                    <c:ptCount val="1"/>
                    <c:pt idx="0">
                      <c:v> 23,87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/>
              <c:tx>
                <c:strRef>
                  <c:f>DNH_A_S1!$B$15</c:f>
                  <c:strCache>
                    <c:ptCount val="1"/>
                    <c:pt idx="0">
                      <c:v> 15,396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/>
              <c:tx>
                <c:strRef>
                  <c:f>DNH_A_S1!$B$16</c:f>
                  <c:strCache>
                    <c:ptCount val="1"/>
                    <c:pt idx="0">
                      <c:v> 3,875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DNH_A_S1!$A$11:$A$16</c:f>
              <c:strCache>
                <c:ptCount val="6"/>
                <c:pt idx="0">
                  <c:v>Human Resource</c:v>
                </c:pt>
                <c:pt idx="1">
                  <c:v>Drugs</c:v>
                </c:pt>
                <c:pt idx="2">
                  <c:v>Overheads</c:v>
                </c:pt>
                <c:pt idx="3">
                  <c:v>Building</c:v>
                </c:pt>
                <c:pt idx="4">
                  <c:v>Equipment</c:v>
                </c:pt>
                <c:pt idx="5">
                  <c:v>Consumables</c:v>
                </c:pt>
              </c:strCache>
            </c:strRef>
          </c:cat>
          <c:val>
            <c:numRef>
              <c:f>DNH_A_S1!$E$11:$E$16</c:f>
              <c:numCache>
                <c:formatCode>_(* #,##0_);_(* \(#,##0\);_(* "-"??_);_(@_)</c:formatCode>
                <c:ptCount val="6"/>
                <c:pt idx="0">
                  <c:v>1565975</c:v>
                </c:pt>
                <c:pt idx="1">
                  <c:v>1897132.5</c:v>
                </c:pt>
                <c:pt idx="2">
                  <c:v>1907835.75</c:v>
                </c:pt>
                <c:pt idx="3">
                  <c:v>1939884.25</c:v>
                </c:pt>
                <c:pt idx="4">
                  <c:v>1942709</c:v>
                </c:pt>
                <c:pt idx="5">
                  <c:v>1946549.25</c:v>
                </c:pt>
              </c:numCache>
            </c:numRef>
          </c:val>
        </c:ser>
        <c:ser>
          <c:idx val="1"/>
          <c:order val="1"/>
          <c:tx>
            <c:v>Bars on Righ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layout/>
              <c:tx>
                <c:strRef>
                  <c:f>DNH_A_S1!$D$11</c:f>
                  <c:strCache>
                    <c:ptCount val="1"/>
                    <c:pt idx="0">
                      <c:v> 1,909,33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strRef>
                  <c:f>DNH_A_S1!$D$12</c:f>
                  <c:strCache>
                    <c:ptCount val="1"/>
                    <c:pt idx="0">
                      <c:v> 253,543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strRef>
                  <c:f>DNH_A_S1!$D$13</c:f>
                  <c:strCache>
                    <c:ptCount val="1"/>
                    <c:pt idx="0">
                      <c:v> 200,026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strRef>
                  <c:f>DNH_A_S1!$D$14</c:f>
                  <c:strCache>
                    <c:ptCount val="1"/>
                    <c:pt idx="0">
                      <c:v> 39,784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/>
              <c:tx>
                <c:strRef>
                  <c:f>DNH_A_S1!$D$15</c:f>
                  <c:strCache>
                    <c:ptCount val="1"/>
                    <c:pt idx="0">
                      <c:v> 25,66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/>
              <c:tx>
                <c:strRef>
                  <c:f>DNH_A_S1!$D$16</c:f>
                  <c:strCache>
                    <c:ptCount val="1"/>
                    <c:pt idx="0">
                      <c:v> 6,459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DNH_A_S1!$A$11:$A$16</c:f>
              <c:strCache>
                <c:ptCount val="6"/>
                <c:pt idx="0">
                  <c:v>Human Resource</c:v>
                </c:pt>
                <c:pt idx="1">
                  <c:v>Drugs</c:v>
                </c:pt>
                <c:pt idx="2">
                  <c:v>Overheads</c:v>
                </c:pt>
                <c:pt idx="3">
                  <c:v>Building</c:v>
                </c:pt>
                <c:pt idx="4">
                  <c:v>Equipment</c:v>
                </c:pt>
                <c:pt idx="5">
                  <c:v>Consumables</c:v>
                </c:pt>
              </c:strCache>
            </c:strRef>
          </c:cat>
          <c:val>
            <c:numRef>
              <c:f>DNH_A_S1!$G$11:$G$16</c:f>
              <c:numCache>
                <c:formatCode>_(* #,##0_);_(* \(#,##0\);_(* "-"??_);_(@_)</c:formatCode>
                <c:ptCount val="6"/>
                <c:pt idx="0">
                  <c:v>2329707</c:v>
                </c:pt>
                <c:pt idx="1">
                  <c:v>1998549.5</c:v>
                </c:pt>
                <c:pt idx="2">
                  <c:v>1987846.25</c:v>
                </c:pt>
                <c:pt idx="3">
                  <c:v>1955797.75</c:v>
                </c:pt>
                <c:pt idx="4">
                  <c:v>1952973</c:v>
                </c:pt>
                <c:pt idx="5">
                  <c:v>1949132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100"/>
        <c:axId val="54937856"/>
        <c:axId val="57507200"/>
      </c:barChart>
      <c:catAx>
        <c:axId val="54937856"/>
        <c:scaling>
          <c:orientation val="maxMin"/>
        </c:scaling>
        <c:delete val="0"/>
        <c:axPos val="l"/>
        <c:majorTickMark val="none"/>
        <c:minorTickMark val="none"/>
        <c:tickLblPos val="low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1000" b="0" i="0"/>
            </a:pPr>
            <a:endParaRPr lang="en-US"/>
          </a:p>
        </c:txPr>
        <c:crossAx val="57507200"/>
        <c:crossesAt val="1947841"/>
        <c:auto val="0"/>
        <c:lblAlgn val="ctr"/>
        <c:lblOffset val="100"/>
        <c:noMultiLvlLbl val="0"/>
      </c:catAx>
      <c:valAx>
        <c:axId val="57507200"/>
        <c:scaling>
          <c:orientation val="minMax"/>
          <c:max val="2500000"/>
          <c:min val="14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/>
                </a:pPr>
                <a:r>
                  <a:rPr lang="en-US" sz="1000" b="0" i="0"/>
                  <a:t>Total</a:t>
                </a:r>
                <a:r>
                  <a:rPr lang="en-US" sz="1000" b="0" i="0" baseline="0"/>
                  <a:t> cost</a:t>
                </a:r>
                <a:endParaRPr lang="en-US" sz="1000" b="0" i="0"/>
              </a:p>
            </c:rich>
          </c:tx>
          <c:layout/>
          <c:overlay val="0"/>
        </c:title>
        <c:numFmt formatCode="_(* #,##0_);_(* \(#,##0\);_(* &quot;-&quot;??_);_(@_)" sourceLinked="1"/>
        <c:majorTickMark val="out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54937856"/>
        <c:crosses val="max"/>
        <c:crossBetween val="between"/>
        <c:majorUnit val="10000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v>Bars on Lef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layout/>
              <c:tx>
                <c:strRef>
                  <c:f>DNH_A_S2!$B$11</c:f>
                  <c:strCache>
                    <c:ptCount val="1"/>
                    <c:pt idx="0">
                      <c:v> 305,493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strRef>
                  <c:f>DNH_A_S2!$B$12</c:f>
                  <c:strCache>
                    <c:ptCount val="1"/>
                    <c:pt idx="0">
                      <c:v> 40,567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strRef>
                  <c:f>DNH_A_S2!$B$13</c:f>
                  <c:strCache>
                    <c:ptCount val="1"/>
                    <c:pt idx="0">
                      <c:v> 120,016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strRef>
                  <c:f>DNH_A_S2!$B$14</c:f>
                  <c:strCache>
                    <c:ptCount val="1"/>
                    <c:pt idx="0">
                      <c:v> 23,87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/>
              <c:tx>
                <c:strRef>
                  <c:f>DNH_A_S2!$B$15</c:f>
                  <c:strCache>
                    <c:ptCount val="1"/>
                    <c:pt idx="0">
                      <c:v> 15,396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/>
              <c:tx>
                <c:strRef>
                  <c:f>DNH_A_S2!$B$16</c:f>
                  <c:strCache>
                    <c:ptCount val="1"/>
                    <c:pt idx="0">
                      <c:v> 3,875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DNH_A_S2!$A$11:$A$16</c:f>
              <c:strCache>
                <c:ptCount val="6"/>
                <c:pt idx="0">
                  <c:v>Human Resource</c:v>
                </c:pt>
                <c:pt idx="1">
                  <c:v>Drugs</c:v>
                </c:pt>
                <c:pt idx="2">
                  <c:v>Overheads</c:v>
                </c:pt>
                <c:pt idx="3">
                  <c:v>Building</c:v>
                </c:pt>
                <c:pt idx="4">
                  <c:v>Equipment</c:v>
                </c:pt>
                <c:pt idx="5">
                  <c:v>Consumables</c:v>
                </c:pt>
              </c:strCache>
            </c:strRef>
          </c:cat>
          <c:val>
            <c:numRef>
              <c:f>DNH_A_S2!$E$11:$E$16</c:f>
              <c:numCache>
                <c:formatCode>_(* #,##0_);_(* \(#,##0\);_(* "-"??_);_(@_)</c:formatCode>
                <c:ptCount val="6"/>
                <c:pt idx="0">
                  <c:v>725869.8</c:v>
                </c:pt>
                <c:pt idx="1">
                  <c:v>1785573.8</c:v>
                </c:pt>
                <c:pt idx="2">
                  <c:v>1907835.75</c:v>
                </c:pt>
                <c:pt idx="3">
                  <c:v>1939884.25</c:v>
                </c:pt>
                <c:pt idx="4">
                  <c:v>1942709</c:v>
                </c:pt>
                <c:pt idx="5">
                  <c:v>1946549.25</c:v>
                </c:pt>
              </c:numCache>
            </c:numRef>
          </c:val>
        </c:ser>
        <c:ser>
          <c:idx val="1"/>
          <c:order val="1"/>
          <c:tx>
            <c:v>Bars on Righ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layout/>
              <c:tx>
                <c:strRef>
                  <c:f>DNH_A_S2!$D$11</c:f>
                  <c:strCache>
                    <c:ptCount val="1"/>
                    <c:pt idx="0">
                      <c:v> 3,054,928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strRef>
                  <c:f>DNH_A_S2!$D$12</c:f>
                  <c:strCache>
                    <c:ptCount val="1"/>
                    <c:pt idx="0">
                      <c:v> 405,668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strRef>
                  <c:f>DNH_A_S2!$D$13</c:f>
                  <c:strCache>
                    <c:ptCount val="1"/>
                    <c:pt idx="0">
                      <c:v> 200,026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strRef>
                  <c:f>DNH_A_S2!$D$14</c:f>
                  <c:strCache>
                    <c:ptCount val="1"/>
                    <c:pt idx="0">
                      <c:v> 39,784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/>
              <c:tx>
                <c:strRef>
                  <c:f>DNH_A_S2!$D$15</c:f>
                  <c:strCache>
                    <c:ptCount val="1"/>
                    <c:pt idx="0">
                      <c:v> 25,66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/>
              <c:tx>
                <c:strRef>
                  <c:f>DNH_A_S2!$D$16</c:f>
                  <c:strCache>
                    <c:ptCount val="1"/>
                    <c:pt idx="0">
                      <c:v> 6,459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DNH_A_S2!$A$11:$A$16</c:f>
              <c:strCache>
                <c:ptCount val="6"/>
                <c:pt idx="0">
                  <c:v>Human Resource</c:v>
                </c:pt>
                <c:pt idx="1">
                  <c:v>Drugs</c:v>
                </c:pt>
                <c:pt idx="2">
                  <c:v>Overheads</c:v>
                </c:pt>
                <c:pt idx="3">
                  <c:v>Building</c:v>
                </c:pt>
                <c:pt idx="4">
                  <c:v>Equipment</c:v>
                </c:pt>
                <c:pt idx="5">
                  <c:v>Consumables</c:v>
                </c:pt>
              </c:strCache>
            </c:strRef>
          </c:cat>
          <c:val>
            <c:numRef>
              <c:f>DNH_A_S2!$G$11:$G$16</c:f>
              <c:numCache>
                <c:formatCode>_(* #,##0_);_(* \(#,##0\);_(* "-"??_);_(@_)</c:formatCode>
                <c:ptCount val="6"/>
                <c:pt idx="0">
                  <c:v>3475305</c:v>
                </c:pt>
                <c:pt idx="1">
                  <c:v>2150675</c:v>
                </c:pt>
                <c:pt idx="2">
                  <c:v>1987846.25</c:v>
                </c:pt>
                <c:pt idx="3">
                  <c:v>1955797.75</c:v>
                </c:pt>
                <c:pt idx="4">
                  <c:v>1952973</c:v>
                </c:pt>
                <c:pt idx="5">
                  <c:v>1949132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100"/>
        <c:axId val="236316544"/>
        <c:axId val="236318080"/>
      </c:barChart>
      <c:catAx>
        <c:axId val="236316544"/>
        <c:scaling>
          <c:orientation val="maxMin"/>
        </c:scaling>
        <c:delete val="0"/>
        <c:axPos val="l"/>
        <c:majorTickMark val="none"/>
        <c:minorTickMark val="none"/>
        <c:tickLblPos val="low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1000" b="0" i="0"/>
            </a:pPr>
            <a:endParaRPr lang="en-US"/>
          </a:p>
        </c:txPr>
        <c:crossAx val="236318080"/>
        <c:crossesAt val="1947841"/>
        <c:auto val="0"/>
        <c:lblAlgn val="ctr"/>
        <c:lblOffset val="100"/>
        <c:noMultiLvlLbl val="0"/>
      </c:catAx>
      <c:valAx>
        <c:axId val="236318080"/>
        <c:scaling>
          <c:orientation val="minMax"/>
          <c:max val="40000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/>
                </a:pPr>
                <a:r>
                  <a:rPr lang="en-US" sz="1000" b="0" i="0"/>
                  <a:t>Total</a:t>
                </a:r>
                <a:r>
                  <a:rPr lang="en-US" sz="1000" b="0" i="0" baseline="0"/>
                  <a:t> </a:t>
                </a:r>
                <a:r>
                  <a:rPr lang="en-US" sz="1000" b="0" i="0"/>
                  <a:t>cost</a:t>
                </a:r>
              </a:p>
            </c:rich>
          </c:tx>
          <c:layout/>
          <c:overlay val="0"/>
        </c:title>
        <c:numFmt formatCode="_(* #,##0_);_(* \(#,##0\);_(* &quot;-&quot;??_);_(@_)" sourceLinked="1"/>
        <c:majorTickMark val="out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236316544"/>
        <c:crosses val="max"/>
        <c:crossBetween val="between"/>
        <c:majorUnit val="50000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v>Bars on Lef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tx>
                <c:strRef>
                  <c:f>DNH_B!$B$11</c:f>
                  <c:strCache>
                    <c:ptCount val="1"/>
                    <c:pt idx="0">
                      <c:v> 740,563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strRef>
                  <c:f>DNH_B!$B$12</c:f>
                  <c:strCache>
                    <c:ptCount val="1"/>
                    <c:pt idx="0">
                      <c:v> 456,613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strRef>
                  <c:f>DNH_B!$B$13</c:f>
                  <c:strCache>
                    <c:ptCount val="1"/>
                    <c:pt idx="0">
                      <c:v> 263,706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DNH_B!$A$11:$A$13</c:f>
              <c:strCache>
                <c:ptCount val="3"/>
                <c:pt idx="0">
                  <c:v>HS cost</c:v>
                </c:pt>
                <c:pt idx="1">
                  <c:v>NLEP cost</c:v>
                </c:pt>
                <c:pt idx="2">
                  <c:v>LPEP cost</c:v>
                </c:pt>
              </c:strCache>
            </c:strRef>
          </c:cat>
          <c:val>
            <c:numRef>
              <c:f>DNH_B!$E$11:$E$13</c:f>
              <c:numCache>
                <c:formatCode>_(* #,##0_);_(* \(#,##0\);_(* "-"??_);_(@_)</c:formatCode>
                <c:ptCount val="3"/>
                <c:pt idx="0">
                  <c:v>1700988.0425</c:v>
                </c:pt>
                <c:pt idx="1">
                  <c:v>1795637.9425000001</c:v>
                </c:pt>
                <c:pt idx="2">
                  <c:v>1859940.0925</c:v>
                </c:pt>
              </c:numCache>
            </c:numRef>
          </c:val>
        </c:ser>
        <c:ser>
          <c:idx val="1"/>
          <c:order val="1"/>
          <c:tx>
            <c:v>Bars on Righ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tx>
                <c:strRef>
                  <c:f>DNH_B!$D$11</c:f>
                  <c:strCache>
                    <c:ptCount val="1"/>
                    <c:pt idx="0">
                      <c:v> 1,234,271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strRef>
                  <c:f>DNH_B!$D$12</c:f>
                  <c:strCache>
                    <c:ptCount val="1"/>
                    <c:pt idx="0">
                      <c:v> 761,021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strRef>
                  <c:f>DNH_B!$D$13</c:f>
                  <c:strCache>
                    <c:ptCount val="1"/>
                    <c:pt idx="0">
                      <c:v> 439,511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DNH_B!$A$11:$A$13</c:f>
              <c:strCache>
                <c:ptCount val="3"/>
                <c:pt idx="0">
                  <c:v>HS cost</c:v>
                </c:pt>
                <c:pt idx="1">
                  <c:v>NLEP cost</c:v>
                </c:pt>
                <c:pt idx="2">
                  <c:v>LPEP cost</c:v>
                </c:pt>
              </c:strCache>
            </c:strRef>
          </c:cat>
          <c:val>
            <c:numRef>
              <c:f>DNH_B!$G$11:$G$13</c:f>
              <c:numCache>
                <c:formatCode>_(* #,##0_);_(* \(#,##0\);_(* "-"??_);_(@_)</c:formatCode>
                <c:ptCount val="3"/>
                <c:pt idx="0">
                  <c:v>2194696.3775000004</c:v>
                </c:pt>
                <c:pt idx="1">
                  <c:v>2100046.4775</c:v>
                </c:pt>
                <c:pt idx="2">
                  <c:v>2035744.3274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100"/>
        <c:axId val="250509568"/>
        <c:axId val="250517760"/>
      </c:barChart>
      <c:catAx>
        <c:axId val="250509568"/>
        <c:scaling>
          <c:orientation val="maxMin"/>
        </c:scaling>
        <c:delete val="0"/>
        <c:axPos val="l"/>
        <c:majorTickMark val="none"/>
        <c:minorTickMark val="none"/>
        <c:tickLblPos val="low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1000" b="0" i="0"/>
            </a:pPr>
            <a:endParaRPr lang="en-US"/>
          </a:p>
        </c:txPr>
        <c:crossAx val="250517760"/>
        <c:crossesAt val="1947842.21"/>
        <c:auto val="0"/>
        <c:lblAlgn val="ctr"/>
        <c:lblOffset val="100"/>
        <c:noMultiLvlLbl val="0"/>
      </c:catAx>
      <c:valAx>
        <c:axId val="250517760"/>
        <c:scaling>
          <c:orientation val="minMax"/>
          <c:max val="2250000"/>
          <c:min val="165000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/>
                </a:pPr>
                <a:r>
                  <a:rPr lang="en-US" sz="1000" b="0" i="0"/>
                  <a:t>Total</a:t>
                </a:r>
                <a:r>
                  <a:rPr lang="en-US" sz="1000" b="0" i="0" baseline="0"/>
                  <a:t> cost</a:t>
                </a:r>
                <a:endParaRPr lang="en-US" sz="1000" b="0" i="0"/>
              </a:p>
            </c:rich>
          </c:tx>
          <c:overlay val="0"/>
        </c:title>
        <c:numFmt formatCode="_(* #,##0_);_(* \(#,##0\);_(* &quot;-&quot;??_);_(@_)" sourceLinked="1"/>
        <c:majorTickMark val="out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250509568"/>
        <c:crosses val="max"/>
        <c:crossBetween val="between"/>
        <c:majorUnit val="50000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CD2C55-B9B2-4F50-BC59-BA0ECDF49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 Tiwari</dc:creator>
  <cp:lastModifiedBy>Anuj Tiwari</cp:lastModifiedBy>
  <cp:revision>43</cp:revision>
  <dcterms:created xsi:type="dcterms:W3CDTF">2017-04-17T10:09:00Z</dcterms:created>
  <dcterms:modified xsi:type="dcterms:W3CDTF">2018-10-26T15:15:00Z</dcterms:modified>
</cp:coreProperties>
</file>